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01"/>
        <w:tblW w:w="9193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3"/>
        <w:gridCol w:w="810"/>
        <w:gridCol w:w="900"/>
        <w:gridCol w:w="873"/>
        <w:gridCol w:w="927"/>
        <w:gridCol w:w="3600"/>
      </w:tblGrid>
      <w:tr w:rsidR="00EC7956" w:rsidRPr="00181706" w:rsidTr="00570357">
        <w:trPr>
          <w:trHeight w:val="662"/>
        </w:trPr>
        <w:tc>
          <w:tcPr>
            <w:tcW w:w="2083" w:type="dxa"/>
            <w:tcBorders>
              <w:top w:val="single" w:sz="18" w:space="0" w:color="000000"/>
              <w:left w:val="nil"/>
              <w:bottom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bookmarkStart w:id="0" w:name="_GoBack"/>
            <w:bookmarkEnd w:id="0"/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PA® Canonical Pathways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0357" w:rsidRDefault="00570357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-score*</w:t>
            </w:r>
          </w:p>
          <w:p w:rsidR="00EC795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TL</w:t>
            </w:r>
          </w:p>
          <w:p w:rsidR="00181706" w:rsidRPr="00181706" w:rsidRDefault="00EC7956" w:rsidP="00570357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pa vs. DMSO 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 w:rsidR="00562AC0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873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0357" w:rsidRDefault="00570357" w:rsidP="00570357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z-score*</w:t>
            </w:r>
          </w:p>
          <w:p w:rsidR="00181706" w:rsidRPr="00570357" w:rsidRDefault="00EC7956" w:rsidP="00570357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DM</w:t>
            </w:r>
            <w:r w:rsidR="00570357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2</w:t>
            </w: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+CVD Apa vs. DMSO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 w:rsidR="00562AC0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1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B2E37" w:rsidRDefault="00EC7956" w:rsidP="001B2E37">
            <w:pPr>
              <w:spacing w:after="0" w:line="240" w:lineRule="auto"/>
              <w:ind w:left="167" w:right="77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181706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pabetalone Targets </w:t>
            </w:r>
            <w:r w:rsidR="001B2E37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n</w:t>
            </w:r>
          </w:p>
          <w:p w:rsidR="00181706" w:rsidRPr="00181706" w:rsidRDefault="003264CC" w:rsidP="001B2E37">
            <w:pPr>
              <w:spacing w:after="0" w:line="240" w:lineRule="auto"/>
              <w:ind w:left="167" w:right="77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M2+CVD Monocytes#</w:t>
            </w:r>
          </w:p>
        </w:tc>
      </w:tr>
      <w:tr w:rsidR="00EC7956" w:rsidRPr="00181706" w:rsidTr="00FE10BC">
        <w:trPr>
          <w:trHeight w:val="671"/>
        </w:trPr>
        <w:tc>
          <w:tcPr>
            <w:tcW w:w="2083" w:type="dxa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euroinflammation Signaling Pathway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54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29E-13</w:t>
            </w:r>
          </w:p>
        </w:tc>
        <w:tc>
          <w:tcPr>
            <w:tcW w:w="873" w:type="dxa"/>
            <w:tcBorders>
              <w:top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36</w:t>
            </w:r>
          </w:p>
        </w:tc>
        <w:tc>
          <w:tcPr>
            <w:tcW w:w="927" w:type="dxa"/>
            <w:tcBorders>
              <w:top w:val="single" w:sz="1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70E-15</w:t>
            </w:r>
          </w:p>
        </w:tc>
        <w:tc>
          <w:tcPr>
            <w:tcW w:w="3600" w:type="dxa"/>
            <w:tcBorders>
              <w:top w:val="single" w:sz="1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B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EC7956" w:rsidRPr="00181706" w:rsidTr="00FE10BC">
        <w:trPr>
          <w:trHeight w:val="42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-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  <w:lang w:val="el-GR"/>
              </w:rPr>
              <w:t>κ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B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1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38E-06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16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01E-11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B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EC7956" w:rsidRPr="00181706" w:rsidTr="00FE10BC">
        <w:trPr>
          <w:trHeight w:val="436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REM1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7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11E-17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0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26E-20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EC7956" w:rsidRPr="00181706" w:rsidTr="00FE10BC">
        <w:trPr>
          <w:trHeight w:val="509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rdiac Hypertrophy Signaling (Enhanced)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41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6.98E-05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83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00E-05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0RB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rPr>
          <w:trHeight w:val="70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le of PRRs in Recognition of Bacteria and Viruses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5E-12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6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09E-11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R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E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EC7956" w:rsidRPr="00181706" w:rsidTr="00FE10BC">
        <w:trPr>
          <w:trHeight w:val="716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le of IL-17F in Allergic Inflammatory Airway Diseases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89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0E-10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6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.54E-11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rPr>
          <w:trHeight w:val="42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oll-like Receptor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9.00E-14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6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74E-18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EC7956" w:rsidRPr="00181706" w:rsidTr="00FE10BC">
        <w:trPr>
          <w:trHeight w:val="436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endritic Cell Maturation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38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55E-06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15E-05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CGR3A/FCGR3B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454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PS/IL-1 Mediated Inhibition of RXR Function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45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6.31E-04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45E-06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301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17 Activation Pathway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41E-03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5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58E-07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rPr>
          <w:trHeight w:val="42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NOS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72E-08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33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7E-14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481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IF-mediated Glucocorticoid Regulation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2E-07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24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9.39E-08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292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steoarthritis Pathway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8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.17E-05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24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82E-05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42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ype I Diabetes Mellitus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38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8.04E-08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24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4E-05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-1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8E-11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12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4E-10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rPr>
          <w:trHeight w:val="301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p38 MAPK Signaling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76E-02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00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29E-04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</w:t>
            </w:r>
          </w:p>
        </w:tc>
      </w:tr>
      <w:tr w:rsidR="00EC7956" w:rsidRPr="00181706" w:rsidTr="00FE10BC">
        <w:trPr>
          <w:trHeight w:val="427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-17A Signaling in Airway Cells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82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05E-09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00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78E-06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EC7956" w:rsidRPr="00181706" w:rsidTr="00FE10BC">
        <w:trPr>
          <w:trHeight w:val="310"/>
        </w:trPr>
        <w:tc>
          <w:tcPr>
            <w:tcW w:w="2083" w:type="dxa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nflammasome pathway</w:t>
            </w:r>
          </w:p>
        </w:tc>
        <w:tc>
          <w:tcPr>
            <w:tcW w:w="8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00</w:t>
            </w:r>
          </w:p>
        </w:tc>
        <w:tc>
          <w:tcPr>
            <w:tcW w:w="9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54E-06</w:t>
            </w:r>
          </w:p>
        </w:tc>
        <w:tc>
          <w:tcPr>
            <w:tcW w:w="87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00</w:t>
            </w:r>
          </w:p>
        </w:tc>
        <w:tc>
          <w:tcPr>
            <w:tcW w:w="9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8.43E-07</w:t>
            </w:r>
          </w:p>
        </w:tc>
        <w:tc>
          <w:tcPr>
            <w:tcW w:w="3600" w:type="dxa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EC7956" w:rsidRPr="00181706" w:rsidTr="00FE10BC">
        <w:trPr>
          <w:trHeight w:val="454"/>
        </w:trPr>
        <w:tc>
          <w:tcPr>
            <w:tcW w:w="2083" w:type="dxa"/>
            <w:tcBorders>
              <w:left w:val="nil"/>
              <w:bottom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00" w:right="6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XR/RXR Activation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25E-06</w:t>
            </w:r>
          </w:p>
        </w:tc>
        <w:tc>
          <w:tcPr>
            <w:tcW w:w="873" w:type="dxa"/>
            <w:tcBorders>
              <w:bottom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00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.54E-11</w:t>
            </w:r>
          </w:p>
        </w:tc>
        <w:tc>
          <w:tcPr>
            <w:tcW w:w="3600" w:type="dxa"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1706" w:rsidRPr="00181706" w:rsidRDefault="00EC7956" w:rsidP="00EC7956">
            <w:pPr>
              <w:spacing w:after="0" w:line="240" w:lineRule="auto"/>
              <w:ind w:left="167" w:right="77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817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</w:tbl>
    <w:p w:rsidR="00557086" w:rsidRDefault="00BB07F7" w:rsidP="00FE10BC">
      <w:pPr>
        <w:spacing w:after="0" w:line="240" w:lineRule="auto"/>
      </w:pPr>
      <w:r>
        <w:t>Additional</w:t>
      </w:r>
      <w:r w:rsidR="008D326E" w:rsidRPr="008D326E">
        <w:t xml:space="preserve"> </w:t>
      </w:r>
      <w:r>
        <w:t>File 4</w:t>
      </w:r>
      <w:r w:rsidR="00935129">
        <w:t>.</w:t>
      </w:r>
      <w:r w:rsidR="008D326E" w:rsidRPr="008D326E">
        <w:t xml:space="preserve"> Apabetalone</w:t>
      </w:r>
      <w:r w:rsidR="001B2E37">
        <w:t xml:space="preserve">’s Gene Targets </w:t>
      </w:r>
      <w:r w:rsidR="00570357">
        <w:t>in</w:t>
      </w:r>
      <w:r w:rsidR="008D326E" w:rsidRPr="008D326E">
        <w:t xml:space="preserve"> IPA</w:t>
      </w:r>
      <w:r w:rsidR="001B2E37">
        <w:t>®</w:t>
      </w:r>
      <w:r w:rsidR="008D326E" w:rsidRPr="008D326E">
        <w:t xml:space="preserve"> </w:t>
      </w:r>
      <w:r w:rsidR="00103E63">
        <w:t xml:space="preserve">Canonical </w:t>
      </w:r>
      <w:r w:rsidR="008D326E" w:rsidRPr="008D326E">
        <w:t>Pathways</w:t>
      </w:r>
      <w:r w:rsidR="00570357">
        <w:t xml:space="preserve"> Gene Sets</w:t>
      </w:r>
      <w:r w:rsidR="00935129">
        <w:t>:</w:t>
      </w:r>
      <w:r w:rsidR="008D326E" w:rsidRPr="008D326E">
        <w:t xml:space="preserve"> </w:t>
      </w:r>
      <w:r w:rsidR="00ED43B4" w:rsidRPr="008D326E">
        <w:t>Unstimulated</w:t>
      </w:r>
      <w:r w:rsidR="00935129">
        <w:t xml:space="preserve"> </w:t>
      </w:r>
      <w:r w:rsidR="00570357">
        <w:t xml:space="preserve">Control and DM2+CVD </w:t>
      </w:r>
      <w:r w:rsidR="00935129">
        <w:t xml:space="preserve">monocytes treated with apabetalone </w:t>
      </w:r>
      <w:r w:rsidR="00935129" w:rsidRPr="00C77327">
        <w:rPr>
          <w:i/>
        </w:rPr>
        <w:t>ex vivo</w:t>
      </w:r>
      <w:r w:rsidR="00FE104D">
        <w:t>.</w:t>
      </w:r>
    </w:p>
    <w:p w:rsidR="00562AC0" w:rsidRDefault="00562AC0" w:rsidP="00562AC0">
      <w:pPr>
        <w:spacing w:after="0" w:line="240" w:lineRule="auto"/>
        <w:rPr>
          <w:sz w:val="22"/>
          <w:lang w:val="en-GB"/>
        </w:rPr>
      </w:pPr>
    </w:p>
    <w:p w:rsidR="00562AC0" w:rsidRDefault="00562AC0" w:rsidP="00562AC0">
      <w:pPr>
        <w:spacing w:after="0" w:line="240" w:lineRule="auto"/>
        <w:rPr>
          <w:sz w:val="22"/>
        </w:rPr>
      </w:pPr>
      <w:r>
        <w:rPr>
          <w:sz w:val="22"/>
          <w:lang w:val="en-GB"/>
        </w:rPr>
        <w:t>*</w:t>
      </w:r>
      <w:r w:rsidRPr="00562AC0">
        <w:rPr>
          <w:sz w:val="22"/>
          <w:lang w:val="en-GB"/>
        </w:rPr>
        <w:t>IPA® z</w:t>
      </w:r>
      <w:r w:rsidRPr="00562AC0">
        <w:rPr>
          <w:sz w:val="22"/>
        </w:rPr>
        <w:t xml:space="preserve">-scores compare the observed differential regulation of a gene (“activating” or “inhibiting”) in the dataset to changes predicted by the literature. </w:t>
      </w:r>
      <w:r>
        <w:rPr>
          <w:sz w:val="22"/>
        </w:rPr>
        <w:t xml:space="preserve"> </w:t>
      </w:r>
      <w:r w:rsidRPr="00562AC0">
        <w:rPr>
          <w:sz w:val="22"/>
        </w:rPr>
        <w:t xml:space="preserve">z&lt;-2 predicts a downregulation and z&gt;2 predicts an upregulation within a gene set associated with a canonical pathway or a </w:t>
      </w:r>
      <w:r>
        <w:rPr>
          <w:sz w:val="22"/>
        </w:rPr>
        <w:t>transcriptional regulator.</w:t>
      </w:r>
    </w:p>
    <w:p w:rsidR="00562AC0" w:rsidRDefault="00562AC0" w:rsidP="00562AC0">
      <w:pPr>
        <w:spacing w:after="0" w:line="240" w:lineRule="auto"/>
        <w:rPr>
          <w:sz w:val="22"/>
        </w:rPr>
      </w:pPr>
      <w:r>
        <w:rPr>
          <w:sz w:val="22"/>
        </w:rPr>
        <w:t>‡</w:t>
      </w:r>
      <w:r w:rsidRPr="00562AC0">
        <w:rPr>
          <w:sz w:val="22"/>
        </w:rPr>
        <w:t>p</w:t>
      </w:r>
      <w:r w:rsidRPr="00562AC0">
        <w:rPr>
          <w:rFonts w:ascii="Cambria Math" w:hAnsi="Cambria Math" w:cs="Cambria Math"/>
          <w:sz w:val="22"/>
        </w:rPr>
        <w:t>‐</w:t>
      </w:r>
      <w:r w:rsidRPr="00562AC0">
        <w:rPr>
          <w:sz w:val="22"/>
        </w:rPr>
        <w:t>value&lt;0.01 indicates a statistically significant overlap between the dataset genes and the curated gene sets (Fisher’s exact test).</w:t>
      </w:r>
    </w:p>
    <w:p w:rsidR="003264CC" w:rsidRDefault="003264CC" w:rsidP="00562AC0">
      <w:pPr>
        <w:spacing w:after="0" w:line="240" w:lineRule="auto"/>
      </w:pPr>
      <w:r>
        <w:rPr>
          <w:sz w:val="22"/>
        </w:rPr>
        <w:t>#Genes expression changes &gt;20%, p&lt;0.05 as detected by Nanostring.</w:t>
      </w:r>
    </w:p>
    <w:p w:rsidR="00562AC0" w:rsidRDefault="00562AC0">
      <w:r>
        <w:br w:type="page"/>
      </w:r>
    </w:p>
    <w:p w:rsidR="00FE10BC" w:rsidRPr="00562AC0" w:rsidRDefault="00BB07F7" w:rsidP="00562AC0">
      <w:pPr>
        <w:spacing w:before="100" w:beforeAutospacing="1" w:after="100" w:afterAutospacing="1" w:line="240" w:lineRule="auto"/>
        <w:rPr>
          <w:sz w:val="22"/>
        </w:rPr>
      </w:pPr>
      <w:r>
        <w:lastRenderedPageBreak/>
        <w:t>Additional File 5</w:t>
      </w:r>
      <w:r w:rsidR="00935129">
        <w:t>.</w:t>
      </w:r>
      <w:r w:rsidR="00103E63" w:rsidRPr="008D326E">
        <w:t xml:space="preserve"> Apabetalone</w:t>
      </w:r>
      <w:r w:rsidR="001B2E37">
        <w:t>’s</w:t>
      </w:r>
      <w:r w:rsidR="00103E63" w:rsidRPr="008D326E">
        <w:t xml:space="preserve"> </w:t>
      </w:r>
      <w:r w:rsidR="001B2E37">
        <w:t>Gene Targets</w:t>
      </w:r>
      <w:r w:rsidR="00103E63" w:rsidRPr="008D326E">
        <w:t xml:space="preserve"> </w:t>
      </w:r>
      <w:r w:rsidR="00E636C9">
        <w:t xml:space="preserve">That </w:t>
      </w:r>
      <w:r w:rsidR="00103E63">
        <w:t xml:space="preserve">Converge on </w:t>
      </w:r>
      <w:r w:rsidR="00103E63" w:rsidRPr="008D326E">
        <w:t>IPA</w:t>
      </w:r>
      <w:r w:rsidR="001B2E37">
        <w:t>®</w:t>
      </w:r>
      <w:r w:rsidR="00103E63" w:rsidRPr="008D326E">
        <w:t xml:space="preserve"> </w:t>
      </w:r>
      <w:r w:rsidR="00103E63">
        <w:t>Upstream Regulators</w:t>
      </w:r>
      <w:r w:rsidR="00935129">
        <w:t>:</w:t>
      </w:r>
      <w:r w:rsidR="00103E63" w:rsidRPr="008D326E">
        <w:t xml:space="preserve"> </w:t>
      </w:r>
      <w:r w:rsidR="00935129" w:rsidRPr="008D326E">
        <w:t>Unstimulated</w:t>
      </w:r>
      <w:r w:rsidR="00935129">
        <w:t xml:space="preserve"> </w:t>
      </w:r>
      <w:r w:rsidR="001B2E37">
        <w:t>Monocytes Treated w</w:t>
      </w:r>
      <w:r w:rsidR="00935129">
        <w:t xml:space="preserve">ith apabetalone </w:t>
      </w:r>
      <w:r w:rsidR="00935129" w:rsidRPr="00C77327">
        <w:rPr>
          <w:i/>
        </w:rPr>
        <w:t>ex vivo</w:t>
      </w:r>
      <w:r w:rsidR="00935129">
        <w:t>.</w:t>
      </w:r>
    </w:p>
    <w:tbl>
      <w:tblPr>
        <w:tblW w:w="956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3"/>
        <w:gridCol w:w="810"/>
        <w:gridCol w:w="900"/>
        <w:gridCol w:w="900"/>
        <w:gridCol w:w="990"/>
        <w:gridCol w:w="4860"/>
      </w:tblGrid>
      <w:tr w:rsidR="00103E63" w:rsidRPr="00103E63" w:rsidTr="00FE10BC">
        <w:trPr>
          <w:trHeight w:val="710"/>
        </w:trPr>
        <w:tc>
          <w:tcPr>
            <w:tcW w:w="11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PA®</w:t>
            </w:r>
          </w:p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Upstream Regulators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264CC" w:rsidRDefault="003264CC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-score*</w:t>
            </w:r>
          </w:p>
          <w:p w:rsidR="00103E63" w:rsidRPr="00103E63" w:rsidRDefault="001B2E37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ntrols</w:t>
            </w:r>
          </w:p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pa vs. DMSO 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 w:rsidR="00562AC0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264CC" w:rsidRDefault="003264CC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z-score*</w:t>
            </w:r>
          </w:p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DM</w:t>
            </w:r>
            <w:r w:rsidR="001B2E37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2</w:t>
            </w: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  <w:lang w:val="da-DK"/>
              </w:rPr>
              <w:t>+CVD Apa vs. DMSO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 w:rsidR="00562AC0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4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B2E37" w:rsidRDefault="00103E63" w:rsidP="001B2E37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/>
                <w:b/>
                <w:color w:val="000000" w:themeColor="text1"/>
                <w:kern w:val="24"/>
                <w:sz w:val="16"/>
                <w:szCs w:val="16"/>
              </w:rPr>
            </w:pPr>
            <w:r w:rsidRPr="00103E63">
              <w:rPr>
                <w:rFonts w:asciiTheme="minorHAnsi" w:eastAsia="Times New Roman"/>
                <w:b/>
                <w:color w:val="000000" w:themeColor="text1"/>
                <w:kern w:val="24"/>
                <w:sz w:val="16"/>
                <w:szCs w:val="16"/>
              </w:rPr>
              <w:t xml:space="preserve">Apabetalone </w:t>
            </w:r>
            <w:r w:rsidR="001B2E37">
              <w:rPr>
                <w:rFonts w:asciiTheme="minorHAnsi" w:eastAsia="Times New Roman"/>
                <w:b/>
                <w:color w:val="000000" w:themeColor="text1"/>
                <w:kern w:val="24"/>
                <w:sz w:val="16"/>
                <w:szCs w:val="16"/>
              </w:rPr>
              <w:t xml:space="preserve">Gene Targets </w:t>
            </w:r>
            <w:r w:rsidR="00C77327">
              <w:rPr>
                <w:rFonts w:asciiTheme="minorHAnsi" w:eastAsia="Times New Roman"/>
                <w:b/>
                <w:color w:val="000000" w:themeColor="text1"/>
                <w:kern w:val="24"/>
                <w:sz w:val="16"/>
                <w:szCs w:val="16"/>
              </w:rPr>
              <w:t>in DM2+CVD Monocytes</w:t>
            </w:r>
            <w:r w:rsidR="003264CC">
              <w:rPr>
                <w:rFonts w:asciiTheme="minorHAnsi" w:eastAsia="Times New Roman"/>
                <w:b/>
                <w:color w:val="000000" w:themeColor="text1"/>
                <w:kern w:val="24"/>
                <w:sz w:val="16"/>
                <w:szCs w:val="16"/>
              </w:rPr>
              <w:t>#</w:t>
            </w:r>
          </w:p>
        </w:tc>
      </w:tr>
      <w:tr w:rsidR="00103E63" w:rsidRPr="00103E63" w:rsidTr="00FE10BC">
        <w:trPr>
          <w:trHeight w:val="818"/>
        </w:trPr>
        <w:tc>
          <w:tcPr>
            <w:tcW w:w="11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66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57E-23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90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76E-17</w:t>
            </w:r>
          </w:p>
        </w:tc>
        <w:tc>
          <w:tcPr>
            <w:tcW w:w="48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CAR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989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321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321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321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43E-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321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321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07E-2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2A5EDF">
            <w:pPr>
              <w:spacing w:after="0" w:line="240" w:lineRule="auto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0RB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ARCO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BK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6071B4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TLR6</w:t>
            </w:r>
          </w:p>
        </w:tc>
      </w:tr>
      <w:tr w:rsidR="00103E63" w:rsidRPr="00103E63" w:rsidTr="00FE10BC">
        <w:trPr>
          <w:trHeight w:val="98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96E-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9.71E-2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CGR3A/FCGR3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6</w:t>
            </w:r>
          </w:p>
        </w:tc>
      </w:tr>
      <w:tr w:rsidR="00103E63" w:rsidRPr="00103E63" w:rsidTr="00FE10BC">
        <w:trPr>
          <w:trHeight w:val="62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5E-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50E-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ARCO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62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AP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7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.51E-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791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SF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2E-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6.18E-2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80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ARCO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53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89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73E-1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16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40E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43E-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791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7.51E-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18E-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AD+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494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5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09E-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103E63" w:rsidRPr="00103E63" w:rsidTr="00FE10BC">
        <w:trPr>
          <w:trHeight w:val="48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14E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39E-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467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D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89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71E-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34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SC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74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24E-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</w:t>
            </w:r>
          </w:p>
        </w:tc>
      </w:tr>
      <w:tr w:rsidR="00103E63" w:rsidRPr="00103E63" w:rsidTr="00FE10BC">
        <w:trPr>
          <w:trHeight w:val="449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HMG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.00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00E-1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165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11E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7.42E-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2A5EDF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5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</w:t>
            </w:r>
          </w:p>
        </w:tc>
      </w:tr>
      <w:tr w:rsidR="00103E63" w:rsidRPr="00103E63" w:rsidTr="00FE10BC">
        <w:trPr>
          <w:trHeight w:val="53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holeste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6.89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18E-1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0RB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  <w:tr w:rsidR="00103E63" w:rsidRPr="00103E63" w:rsidTr="00FE10BC">
        <w:trPr>
          <w:trHeight w:val="35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ICAM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8.55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9.22E-0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</w:t>
            </w:r>
          </w:p>
        </w:tc>
      </w:tr>
      <w:tr w:rsidR="00103E63" w:rsidRPr="00103E63" w:rsidTr="00FE10BC">
        <w:trPr>
          <w:trHeight w:val="521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56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59E-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ARCO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</w:t>
            </w:r>
          </w:p>
        </w:tc>
      </w:tr>
      <w:tr w:rsidR="00103E63" w:rsidRPr="00103E63" w:rsidTr="00FE10BC">
        <w:trPr>
          <w:trHeight w:val="303"/>
        </w:trPr>
        <w:tc>
          <w:tcPr>
            <w:tcW w:w="11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EG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02E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6.30E-0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03E63" w:rsidRPr="00103E63" w:rsidRDefault="00103E63" w:rsidP="00103E63">
            <w:pPr>
              <w:spacing w:after="0" w:line="165" w:lineRule="atLeast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3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2A5ED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103E63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</w:tr>
    </w:tbl>
    <w:p w:rsidR="00562AC0" w:rsidRDefault="00562AC0" w:rsidP="00562AC0">
      <w:pPr>
        <w:spacing w:after="0" w:line="240" w:lineRule="auto"/>
        <w:rPr>
          <w:sz w:val="22"/>
        </w:rPr>
      </w:pPr>
      <w:r>
        <w:rPr>
          <w:sz w:val="22"/>
          <w:lang w:val="en-GB"/>
        </w:rPr>
        <w:lastRenderedPageBreak/>
        <w:t>*</w:t>
      </w:r>
      <w:r w:rsidRPr="00562AC0">
        <w:rPr>
          <w:sz w:val="22"/>
          <w:lang w:val="en-GB"/>
        </w:rPr>
        <w:t>IPA® z</w:t>
      </w:r>
      <w:r w:rsidRPr="00562AC0">
        <w:rPr>
          <w:sz w:val="22"/>
        </w:rPr>
        <w:t xml:space="preserve">-scores compare the observed differential regulation of a gene (“activating” or “inhibiting”) in the dataset to changes predicted by the literature. </w:t>
      </w:r>
      <w:r>
        <w:rPr>
          <w:sz w:val="22"/>
        </w:rPr>
        <w:t xml:space="preserve"> </w:t>
      </w:r>
      <w:r w:rsidR="003264CC">
        <w:rPr>
          <w:sz w:val="22"/>
        </w:rPr>
        <w:t>z-score</w:t>
      </w:r>
      <w:r w:rsidRPr="00562AC0">
        <w:rPr>
          <w:sz w:val="22"/>
        </w:rPr>
        <w:t>&lt;-2 predicts a downregulation and z</w:t>
      </w:r>
      <w:r w:rsidR="003264CC">
        <w:rPr>
          <w:sz w:val="22"/>
        </w:rPr>
        <w:t>-score</w:t>
      </w:r>
      <w:r w:rsidRPr="00562AC0">
        <w:rPr>
          <w:sz w:val="22"/>
        </w:rPr>
        <w:t xml:space="preserve">&gt;2 predicts an upregulation within a gene set associated with a canonical pathway or a </w:t>
      </w:r>
      <w:r>
        <w:rPr>
          <w:sz w:val="22"/>
        </w:rPr>
        <w:t>transcriptional regulator.</w:t>
      </w:r>
    </w:p>
    <w:p w:rsidR="00562AC0" w:rsidRDefault="00562AC0" w:rsidP="00562AC0">
      <w:pPr>
        <w:spacing w:after="0" w:line="240" w:lineRule="auto"/>
        <w:rPr>
          <w:sz w:val="22"/>
        </w:rPr>
      </w:pPr>
      <w:r>
        <w:rPr>
          <w:sz w:val="22"/>
        </w:rPr>
        <w:t>‡</w:t>
      </w:r>
      <w:r w:rsidRPr="00562AC0">
        <w:rPr>
          <w:sz w:val="22"/>
        </w:rPr>
        <w:t>p</w:t>
      </w:r>
      <w:r w:rsidRPr="00562AC0">
        <w:rPr>
          <w:rFonts w:ascii="Cambria Math" w:hAnsi="Cambria Math" w:cs="Cambria Math"/>
          <w:sz w:val="22"/>
        </w:rPr>
        <w:t>‐</w:t>
      </w:r>
      <w:r w:rsidRPr="00562AC0">
        <w:rPr>
          <w:sz w:val="22"/>
        </w:rPr>
        <w:t>value&lt;0.01 indicates a statistically significant overlap between the dataset genes and the curated gene sets (Fisher’s exact test).</w:t>
      </w:r>
    </w:p>
    <w:p w:rsidR="00562AC0" w:rsidRPr="003264CC" w:rsidRDefault="003264CC" w:rsidP="003264CC">
      <w:pPr>
        <w:spacing w:after="0" w:line="240" w:lineRule="auto"/>
        <w:rPr>
          <w:sz w:val="22"/>
        </w:rPr>
      </w:pPr>
      <w:r>
        <w:rPr>
          <w:sz w:val="22"/>
        </w:rPr>
        <w:t>#Genes expression changes &gt;20%, p&lt;0.05 as detected by Nanostring.</w:t>
      </w:r>
    </w:p>
    <w:p w:rsidR="003264CC" w:rsidRDefault="003264CC">
      <w:r>
        <w:br w:type="page"/>
      </w:r>
    </w:p>
    <w:p w:rsidR="00103E63" w:rsidRDefault="003F2C57" w:rsidP="00FE10BC">
      <w:pPr>
        <w:spacing w:after="0" w:line="240" w:lineRule="auto"/>
      </w:pPr>
      <w:r>
        <w:lastRenderedPageBreak/>
        <w:t>Additional</w:t>
      </w:r>
      <w:r w:rsidR="00EE580F">
        <w:t xml:space="preserve"> </w:t>
      </w:r>
      <w:r w:rsidR="00BB07F7">
        <w:t>File 6</w:t>
      </w:r>
      <w:r w:rsidR="00EE580F">
        <w:t>.</w:t>
      </w:r>
      <w:r w:rsidR="00935129">
        <w:t xml:space="preserve"> </w:t>
      </w:r>
      <w:r w:rsidR="001B2E37">
        <w:t xml:space="preserve">Apabetalone’s Gene Targets </w:t>
      </w:r>
      <w:r w:rsidR="00935129" w:rsidRPr="008D326E">
        <w:t>within IPA</w:t>
      </w:r>
      <w:r w:rsidR="001B2E37">
        <w:t>®</w:t>
      </w:r>
      <w:r w:rsidR="00935129" w:rsidRPr="008D326E">
        <w:t xml:space="preserve"> </w:t>
      </w:r>
      <w:r w:rsidR="00935129">
        <w:t xml:space="preserve">Canonical </w:t>
      </w:r>
      <w:r w:rsidR="00935129" w:rsidRPr="008D326E">
        <w:t>Pathways</w:t>
      </w:r>
      <w:r w:rsidR="00935129">
        <w:t>:</w:t>
      </w:r>
      <w:r w:rsidR="00935129" w:rsidRPr="008D326E">
        <w:t xml:space="preserve"> </w:t>
      </w:r>
      <w:r w:rsidR="00935129">
        <w:t>IFN</w:t>
      </w:r>
      <w:r w:rsidR="00935129">
        <w:sym w:font="Symbol" w:char="F067"/>
      </w:r>
      <w:r w:rsidR="00935129">
        <w:t xml:space="preserve"> </w:t>
      </w:r>
      <w:r w:rsidR="00935129" w:rsidRPr="008D326E">
        <w:t>stimulated</w:t>
      </w:r>
      <w:r w:rsidR="00935129">
        <w:t xml:space="preserve"> monocytes treated with apabetalone </w:t>
      </w:r>
      <w:r w:rsidR="00935129" w:rsidRPr="00C77327">
        <w:rPr>
          <w:i/>
        </w:rPr>
        <w:t>ex vivo</w:t>
      </w:r>
      <w:r w:rsidR="00935129">
        <w:t>.</w:t>
      </w:r>
    </w:p>
    <w:p w:rsidR="00FE10BC" w:rsidRDefault="00FE10BC" w:rsidP="00FE10BC">
      <w:pPr>
        <w:spacing w:after="0" w:line="240" w:lineRule="auto"/>
      </w:pPr>
    </w:p>
    <w:tbl>
      <w:tblPr>
        <w:tblW w:w="91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2"/>
        <w:gridCol w:w="900"/>
        <w:gridCol w:w="810"/>
        <w:gridCol w:w="810"/>
        <w:gridCol w:w="810"/>
        <w:gridCol w:w="1260"/>
        <w:gridCol w:w="3150"/>
      </w:tblGrid>
      <w:tr w:rsidR="002871FB" w:rsidRPr="00EE580F" w:rsidTr="008C591D">
        <w:trPr>
          <w:trHeight w:val="720"/>
        </w:trPr>
        <w:tc>
          <w:tcPr>
            <w:tcW w:w="1362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PA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®</w:t>
            </w:r>
          </w:p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anonical Pathways</w:t>
            </w:r>
          </w:p>
        </w:tc>
        <w:tc>
          <w:tcPr>
            <w:tcW w:w="900" w:type="dxa"/>
            <w:tcBorders>
              <w:top w:val="single" w:sz="18" w:space="0" w:color="3C3C3C"/>
              <w:bottom w:val="single" w:sz="4" w:space="0" w:color="auto"/>
            </w:tcBorders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ohort</w:t>
            </w:r>
          </w:p>
        </w:tc>
        <w:tc>
          <w:tcPr>
            <w:tcW w:w="810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61FDF" w:rsidRDefault="00261FDF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  <w:r w:rsidR="003264CC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*</w:t>
            </w:r>
          </w:p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EE580F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Pr="00EE580F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vs. DMSO</w:t>
            </w:r>
          </w:p>
        </w:tc>
        <w:tc>
          <w:tcPr>
            <w:tcW w:w="810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810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61FDF" w:rsidRDefault="00261FDF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-score</w:t>
            </w:r>
            <w:r w:rsidR="003264CC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*</w:t>
            </w:r>
          </w:p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EE580F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</w:t>
            </w:r>
          </w:p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pa vs. IFN</w:t>
            </w:r>
            <w:r w:rsidRPr="00EE580F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</w:p>
        </w:tc>
        <w:tc>
          <w:tcPr>
            <w:tcW w:w="1260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EE580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‡</w:t>
            </w:r>
          </w:p>
        </w:tc>
        <w:tc>
          <w:tcPr>
            <w:tcW w:w="3150" w:type="dxa"/>
            <w:tcBorders>
              <w:top w:val="single" w:sz="18" w:space="0" w:color="3C3C3C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Default="002871FB" w:rsidP="001B2E37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EE580F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pabetalone </w:t>
            </w:r>
            <w:r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 Targets in</w:t>
            </w:r>
          </w:p>
          <w:p w:rsidR="002871FB" w:rsidRPr="00EE580F" w:rsidRDefault="002871FB" w:rsidP="00F05220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M</w:t>
            </w:r>
            <w:r w:rsidRPr="00EE580F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onocytes </w:t>
            </w:r>
            <w:r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</w:t>
            </w:r>
            <w:r w:rsidRPr="00EE580F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imulated with IFN</w:t>
            </w:r>
            <w:r w:rsidRPr="00EE580F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="00261FDF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</w:t>
            </w:r>
          </w:p>
        </w:tc>
      </w:tr>
      <w:tr w:rsidR="002871FB" w:rsidRPr="00EE580F" w:rsidTr="008C591D">
        <w:trPr>
          <w:trHeight w:val="720"/>
        </w:trPr>
        <w:tc>
          <w:tcPr>
            <w:tcW w:w="136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935129">
            <w:pPr>
              <w:spacing w:after="0" w:line="240" w:lineRule="auto"/>
              <w:ind w:left="191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ole of PRRs in Recognition of Bacteria and Virus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Contro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71FB" w:rsidRPr="00EE580F" w:rsidRDefault="002871FB" w:rsidP="002871FB">
            <w:pPr>
              <w:spacing w:after="0" w:line="240" w:lineRule="auto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F05220">
              <w:rPr>
                <w:rFonts w:eastAsia="Times New Roman"/>
                <w:color w:val="auto"/>
                <w:sz w:val="16"/>
                <w:szCs w:val="16"/>
              </w:rPr>
              <w:t>C3AR1,IFIH1,IRF7,MAPK1,MAPK8,MYD88,NLRP3,OAS3,TLR1,TLR5,TLR8,TRAF6</w:t>
            </w:r>
          </w:p>
        </w:tc>
      </w:tr>
      <w:tr w:rsidR="002871FB" w:rsidRPr="00EE580F" w:rsidTr="008C591D">
        <w:trPr>
          <w:trHeight w:val="720"/>
        </w:trPr>
        <w:tc>
          <w:tcPr>
            <w:tcW w:w="1362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71FB" w:rsidRPr="00EE580F" w:rsidRDefault="002871FB" w:rsidP="00412788">
            <w:pPr>
              <w:spacing w:after="0" w:line="240" w:lineRule="auto"/>
              <w:ind w:left="191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</w:rPr>
              <w:t>DM2+CVD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-2.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71FB" w:rsidRPr="00EE580F" w:rsidRDefault="002871FB" w:rsidP="002871FB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EE580F">
              <w:rPr>
                <w:rFonts w:eastAsia="Times New Roman"/>
                <w:color w:val="000000"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315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871FB" w:rsidRPr="002871FB" w:rsidRDefault="002871FB" w:rsidP="002871FB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</w:pPr>
            <w:r w:rsidRPr="00EE580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CASP1,CXCL8,DDX58,IFIH1,IL1A,MAPK8,MYD88,NFKB1,NLRP3,OAS3,RELA,RIPK2,TLR1,TLR4,TLR8,TNF</w:t>
            </w:r>
          </w:p>
        </w:tc>
      </w:tr>
    </w:tbl>
    <w:p w:rsidR="00562AC0" w:rsidRDefault="00562AC0" w:rsidP="00562AC0">
      <w:pPr>
        <w:spacing w:after="0" w:line="240" w:lineRule="auto"/>
        <w:rPr>
          <w:sz w:val="22"/>
        </w:rPr>
      </w:pPr>
      <w:r>
        <w:rPr>
          <w:sz w:val="22"/>
          <w:lang w:val="en-GB"/>
        </w:rPr>
        <w:t>*</w:t>
      </w:r>
      <w:r w:rsidRPr="00562AC0">
        <w:rPr>
          <w:sz w:val="22"/>
          <w:lang w:val="en-GB"/>
        </w:rPr>
        <w:t>IPA® z</w:t>
      </w:r>
      <w:r w:rsidRPr="00562AC0">
        <w:rPr>
          <w:sz w:val="22"/>
        </w:rPr>
        <w:t xml:space="preserve">-scores compare the observed differential regulation of a gene (“activating” or “inhibiting”) in the dataset to changes predicted by the literature. </w:t>
      </w:r>
      <w:r>
        <w:rPr>
          <w:sz w:val="22"/>
        </w:rPr>
        <w:t xml:space="preserve"> </w:t>
      </w:r>
      <w:r w:rsidR="003264CC">
        <w:rPr>
          <w:sz w:val="22"/>
        </w:rPr>
        <w:t>z-score</w:t>
      </w:r>
      <w:r w:rsidRPr="00562AC0">
        <w:rPr>
          <w:sz w:val="22"/>
        </w:rPr>
        <w:t xml:space="preserve">&lt;-2 predicts a downregulation and </w:t>
      </w:r>
      <w:r w:rsidR="003264CC">
        <w:rPr>
          <w:sz w:val="22"/>
        </w:rPr>
        <w:t>z-score</w:t>
      </w:r>
      <w:r w:rsidRPr="00562AC0">
        <w:rPr>
          <w:sz w:val="22"/>
        </w:rPr>
        <w:t xml:space="preserve">&gt;2 predicts an upregulation within a gene set associated with a canonical pathway or a </w:t>
      </w:r>
      <w:r>
        <w:rPr>
          <w:sz w:val="22"/>
        </w:rPr>
        <w:t>transcriptional regulator.</w:t>
      </w:r>
    </w:p>
    <w:p w:rsidR="00600791" w:rsidRDefault="00562AC0" w:rsidP="00562AC0">
      <w:pPr>
        <w:spacing w:after="0" w:line="240" w:lineRule="auto"/>
        <w:rPr>
          <w:sz w:val="22"/>
        </w:rPr>
      </w:pPr>
      <w:r>
        <w:rPr>
          <w:sz w:val="22"/>
        </w:rPr>
        <w:t>‡</w:t>
      </w:r>
      <w:r w:rsidRPr="00562AC0">
        <w:rPr>
          <w:sz w:val="22"/>
        </w:rPr>
        <w:t>p</w:t>
      </w:r>
      <w:r w:rsidR="00261FDF">
        <w:rPr>
          <w:rFonts w:ascii="Cambria Math" w:hAnsi="Cambria Math" w:cs="Cambria Math"/>
          <w:sz w:val="22"/>
        </w:rPr>
        <w:t>-</w:t>
      </w:r>
      <w:r w:rsidRPr="00562AC0">
        <w:rPr>
          <w:sz w:val="22"/>
        </w:rPr>
        <w:t>value&lt;0.01 indicates a statistically significant overlap between the dataset genes and the curated gene sets (Fisher’s exact test).</w:t>
      </w:r>
    </w:p>
    <w:p w:rsidR="00600791" w:rsidRDefault="00261FDF" w:rsidP="005D477E">
      <w:pPr>
        <w:spacing w:after="0" w:line="240" w:lineRule="auto"/>
      </w:pPr>
      <w:r>
        <w:rPr>
          <w:sz w:val="22"/>
        </w:rPr>
        <w:t>#</w:t>
      </w:r>
      <w:r w:rsidR="003264CC">
        <w:rPr>
          <w:sz w:val="22"/>
        </w:rPr>
        <w:t>Genes expression changes &gt;20%, p&lt;0.05 as detected by Nanostring</w:t>
      </w:r>
      <w:r>
        <w:rPr>
          <w:sz w:val="22"/>
        </w:rPr>
        <w:t>.</w:t>
      </w:r>
    </w:p>
    <w:p w:rsidR="005D477E" w:rsidRDefault="005D477E">
      <w:r>
        <w:br w:type="page"/>
      </w:r>
    </w:p>
    <w:p w:rsidR="00EE580F" w:rsidRDefault="003F2C57" w:rsidP="00FE10BC">
      <w:pPr>
        <w:spacing w:after="0" w:line="240" w:lineRule="auto"/>
      </w:pPr>
      <w:r>
        <w:lastRenderedPageBreak/>
        <w:t>Additional File</w:t>
      </w:r>
      <w:r w:rsidR="00DF79CD">
        <w:t xml:space="preserve"> </w:t>
      </w:r>
      <w:r w:rsidR="00BB07F7">
        <w:t>7</w:t>
      </w:r>
      <w:r w:rsidR="00DF79CD">
        <w:t>.</w:t>
      </w:r>
      <w:r w:rsidR="00A34161" w:rsidRPr="00A34161">
        <w:t xml:space="preserve"> </w:t>
      </w:r>
      <w:r w:rsidR="00A34161" w:rsidRPr="008D326E">
        <w:t>Apabetalone</w:t>
      </w:r>
      <w:r w:rsidR="001B2E37">
        <w:t>’s Gene Targets</w:t>
      </w:r>
      <w:r w:rsidR="003264CC">
        <w:t xml:space="preserve"> in </w:t>
      </w:r>
      <w:r w:rsidR="00A34161" w:rsidRPr="008D326E">
        <w:t>IPA</w:t>
      </w:r>
      <w:r w:rsidR="001B2E37">
        <w:t>®</w:t>
      </w:r>
      <w:r w:rsidR="00A34161" w:rsidRPr="008D326E">
        <w:t xml:space="preserve"> </w:t>
      </w:r>
      <w:r w:rsidR="00A34161">
        <w:t>Upstream Regulators</w:t>
      </w:r>
      <w:r w:rsidR="003264CC">
        <w:t xml:space="preserve"> Gene Sets</w:t>
      </w:r>
      <w:r w:rsidR="00A34161">
        <w:t>:</w:t>
      </w:r>
      <w:r w:rsidR="00A34161" w:rsidRPr="008D326E">
        <w:t xml:space="preserve"> </w:t>
      </w:r>
      <w:r w:rsidR="00A34161">
        <w:t>IFN</w:t>
      </w:r>
      <w:r w:rsidR="00A34161">
        <w:sym w:font="Symbol" w:char="F067"/>
      </w:r>
      <w:r w:rsidR="00A34161">
        <w:t xml:space="preserve"> </w:t>
      </w:r>
      <w:r w:rsidR="00A34161" w:rsidRPr="008D326E">
        <w:t>stimulated</w:t>
      </w:r>
      <w:r>
        <w:t xml:space="preserve"> control and DM2+</w:t>
      </w:r>
      <w:r w:rsidR="00A34161">
        <w:t xml:space="preserve">CVD patient monocytes treated with apabetalone </w:t>
      </w:r>
      <w:r w:rsidR="00A34161" w:rsidRPr="001B2E37">
        <w:rPr>
          <w:i/>
        </w:rPr>
        <w:t>ex vivo</w:t>
      </w:r>
      <w:r w:rsidR="00A34161">
        <w:t>.</w:t>
      </w:r>
    </w:p>
    <w:p w:rsidR="00FE10BC" w:rsidRDefault="00FE10BC" w:rsidP="00FE10BC">
      <w:pPr>
        <w:spacing w:after="0" w:line="240" w:lineRule="auto"/>
      </w:pPr>
    </w:p>
    <w:tbl>
      <w:tblPr>
        <w:tblW w:w="9383" w:type="dxa"/>
        <w:tblBorders>
          <w:top w:val="single" w:sz="18" w:space="0" w:color="3C3C3C"/>
          <w:left w:val="single" w:sz="18" w:space="0" w:color="3C3C3C"/>
          <w:bottom w:val="single" w:sz="18" w:space="0" w:color="3C3C3C"/>
          <w:right w:val="single" w:sz="18" w:space="0" w:color="3C3C3C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3"/>
        <w:gridCol w:w="900"/>
        <w:gridCol w:w="810"/>
        <w:gridCol w:w="900"/>
        <w:gridCol w:w="900"/>
        <w:gridCol w:w="4860"/>
      </w:tblGrid>
      <w:tr w:rsidR="003264CC" w:rsidRPr="00DF79CD" w:rsidTr="00EE2F19">
        <w:trPr>
          <w:trHeight w:val="144"/>
        </w:trPr>
        <w:tc>
          <w:tcPr>
            <w:tcW w:w="1013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64CC" w:rsidRPr="00DF79CD" w:rsidRDefault="003264CC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510" w:type="dxa"/>
            <w:gridSpan w:val="4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64CC" w:rsidRPr="00DF79CD" w:rsidRDefault="003264CC" w:rsidP="002D668F">
            <w:pPr>
              <w:spacing w:after="0" w:line="240" w:lineRule="auto"/>
              <w:jc w:val="center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-score*</w:t>
            </w:r>
          </w:p>
        </w:tc>
        <w:tc>
          <w:tcPr>
            <w:tcW w:w="486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264CC" w:rsidRPr="00DF79CD" w:rsidRDefault="003264CC" w:rsidP="003264CC">
            <w:pPr>
              <w:spacing w:after="0" w:line="240" w:lineRule="auto"/>
              <w:jc w:val="center"/>
              <w:textAlignment w:val="bottom"/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660BA1" w:rsidRPr="00DF79CD" w:rsidTr="003264CC">
        <w:trPr>
          <w:trHeight w:val="660"/>
        </w:trPr>
        <w:tc>
          <w:tcPr>
            <w:tcW w:w="1013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</w:t>
            </w:r>
            <w:r w:rsidR="003264CC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Symb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TL</w:t>
            </w:r>
          </w:p>
          <w:p w:rsid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</w:t>
            </w:r>
          </w:p>
          <w:p w:rsidR="00DF79CD" w:rsidRPr="00DF79CD" w:rsidRDefault="00DF79CD" w:rsidP="003264CC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s. DM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TL</w:t>
            </w:r>
          </w:p>
          <w:p w:rsid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Apa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</w:t>
            </w:r>
          </w:p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M</w:t>
            </w:r>
            <w:r w:rsidR="00570357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+CVD </w:t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</w:t>
            </w:r>
          </w:p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s. DMS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2D668F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M</w:t>
            </w:r>
            <w:r w:rsidR="00570357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  <w:r w:rsidRPr="00DF79CD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+CVD </w:t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FN</w:t>
            </w:r>
            <w:r w:rsidR="002D668F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sym w:font="Symbol" w:char="F067"/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+Apa</w:t>
            </w:r>
            <w:r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s. IFN</w:t>
            </w:r>
            <w:r w:rsidRPr="00DF79CD">
              <w:rPr>
                <w:rFonts w:ascii="Symbol" w:eastAsia="Times New Roman" w:hAnsi="Symbol"/>
                <w:b/>
                <w:bCs/>
                <w:color w:val="000000" w:themeColor="text1"/>
                <w:kern w:val="24"/>
                <w:sz w:val="16"/>
                <w:szCs w:val="16"/>
              </w:rPr>
              <w:t>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3264CC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pabetalone </w:t>
            </w:r>
            <w:r w:rsidR="003264CC">
              <w:rPr>
                <w:rFonts w:asciiTheme="minorHAnsi"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 Targets in DM2+CVD monocytes#</w:t>
            </w:r>
          </w:p>
        </w:tc>
      </w:tr>
      <w:tr w:rsidR="00660BA1" w:rsidRPr="00DF79CD" w:rsidTr="00FE10BC">
        <w:trPr>
          <w:trHeight w:val="1173"/>
        </w:trPr>
        <w:tc>
          <w:tcPr>
            <w:tcW w:w="1013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G</w:t>
            </w:r>
          </w:p>
        </w:tc>
        <w:tc>
          <w:tcPr>
            <w:tcW w:w="90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49</w:t>
            </w:r>
          </w:p>
        </w:tc>
        <w:tc>
          <w:tcPr>
            <w:tcW w:w="81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15</w:t>
            </w:r>
          </w:p>
        </w:tc>
        <w:tc>
          <w:tcPr>
            <w:tcW w:w="90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85</w:t>
            </w:r>
          </w:p>
        </w:tc>
        <w:tc>
          <w:tcPr>
            <w:tcW w:w="90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4.72</w:t>
            </w:r>
          </w:p>
        </w:tc>
        <w:tc>
          <w:tcPr>
            <w:tcW w:w="4860" w:type="dxa"/>
            <w:tcBorders>
              <w:top w:val="single" w:sz="18" w:space="0" w:color="3C3C3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CGR3A/FCGR3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S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LRP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95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4.2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CAR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S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LRP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77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nterferon alp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4.0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59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6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77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5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AD+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,THBS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77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S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4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8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PR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HDAC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AK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LRP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P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4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8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6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YBB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3.1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,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ILRB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59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40L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7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FKB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EL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F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6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6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</w:t>
            </w:r>
          </w:p>
        </w:tc>
      </w:tr>
      <w:tr w:rsidR="00660BA1" w:rsidRPr="00DF79CD" w:rsidTr="00FE10BC">
        <w:trPr>
          <w:trHeight w:val="59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8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LY96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59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4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ASP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,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TGAX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YD8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RIPK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HBS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32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39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N 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3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3A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DO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TM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AS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415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2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7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D16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9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FOS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1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MX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361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1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L3RA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PN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LR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  <w:tr w:rsidR="00660BA1" w:rsidRPr="00DF79CD" w:rsidTr="00FE10BC">
        <w:trPr>
          <w:trHeight w:val="316"/>
        </w:trPr>
        <w:tc>
          <w:tcPr>
            <w:tcW w:w="1013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RF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DF79CD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-2.0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8" w:space="0" w:color="3C3C3C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79CD" w:rsidRPr="00DF79CD" w:rsidRDefault="00DF79CD" w:rsidP="00AF7356">
            <w:pPr>
              <w:spacing w:after="0" w:line="240" w:lineRule="auto"/>
              <w:ind w:left="69"/>
              <w:textAlignment w:val="bottom"/>
              <w:rPr>
                <w:rFonts w:eastAsia="Times New Roman"/>
                <w:color w:val="auto"/>
                <w:sz w:val="16"/>
                <w:szCs w:val="16"/>
              </w:rPr>
            </w:pP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3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CL4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10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CXCL2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DX58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IFIH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STAT1,</w:t>
            </w:r>
            <w:r w:rsidR="008A1606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F79CD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TNF</w:t>
            </w:r>
          </w:p>
        </w:tc>
      </w:tr>
    </w:tbl>
    <w:p w:rsidR="003264CC" w:rsidRDefault="003264CC" w:rsidP="003264CC">
      <w:pPr>
        <w:spacing w:after="0" w:line="240" w:lineRule="auto"/>
        <w:rPr>
          <w:sz w:val="22"/>
        </w:rPr>
      </w:pPr>
      <w:r>
        <w:rPr>
          <w:sz w:val="22"/>
          <w:lang w:val="en-GB"/>
        </w:rPr>
        <w:lastRenderedPageBreak/>
        <w:t>*</w:t>
      </w:r>
      <w:r w:rsidRPr="00562AC0">
        <w:rPr>
          <w:sz w:val="22"/>
          <w:lang w:val="en-GB"/>
        </w:rPr>
        <w:t>IPA® z</w:t>
      </w:r>
      <w:r w:rsidRPr="00562AC0">
        <w:rPr>
          <w:sz w:val="22"/>
        </w:rPr>
        <w:t xml:space="preserve">-scores compare the observed differential regulation of a gene (“activating” or “inhibiting”) in the dataset to changes predicted by the literature. </w:t>
      </w:r>
      <w:r>
        <w:rPr>
          <w:sz w:val="22"/>
        </w:rPr>
        <w:t xml:space="preserve"> z-score</w:t>
      </w:r>
      <w:r w:rsidRPr="00562AC0">
        <w:rPr>
          <w:sz w:val="22"/>
        </w:rPr>
        <w:t>&lt;-2 predicts a downregulation and z</w:t>
      </w:r>
      <w:r>
        <w:rPr>
          <w:sz w:val="22"/>
        </w:rPr>
        <w:t>-score</w:t>
      </w:r>
      <w:r w:rsidRPr="00562AC0">
        <w:rPr>
          <w:sz w:val="22"/>
        </w:rPr>
        <w:t xml:space="preserve">&gt;2 predicts an upregulation within a gene set associated with a canonical pathway or a </w:t>
      </w:r>
      <w:r>
        <w:rPr>
          <w:sz w:val="22"/>
        </w:rPr>
        <w:t>transcriptional regulator.</w:t>
      </w:r>
    </w:p>
    <w:p w:rsidR="00DF79CD" w:rsidRDefault="003264CC" w:rsidP="003264CC">
      <w:pPr>
        <w:spacing w:after="0" w:line="240" w:lineRule="auto"/>
      </w:pPr>
      <w:r>
        <w:rPr>
          <w:sz w:val="22"/>
        </w:rPr>
        <w:t>#Genes expression changes &gt;20%, p&lt;0.05 as detected by Nanostring.</w:t>
      </w:r>
    </w:p>
    <w:sectPr w:rsidR="00DF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A03"/>
    <w:rsid w:val="00002C32"/>
    <w:rsid w:val="0007520C"/>
    <w:rsid w:val="00103E63"/>
    <w:rsid w:val="00181706"/>
    <w:rsid w:val="00196212"/>
    <w:rsid w:val="001A3C97"/>
    <w:rsid w:val="001B2E37"/>
    <w:rsid w:val="00261FDF"/>
    <w:rsid w:val="002871FB"/>
    <w:rsid w:val="002A5EDF"/>
    <w:rsid w:val="002D668F"/>
    <w:rsid w:val="003264CC"/>
    <w:rsid w:val="003F2C57"/>
    <w:rsid w:val="00446281"/>
    <w:rsid w:val="004A422A"/>
    <w:rsid w:val="00557086"/>
    <w:rsid w:val="00562AC0"/>
    <w:rsid w:val="00570357"/>
    <w:rsid w:val="005D477E"/>
    <w:rsid w:val="00600791"/>
    <w:rsid w:val="006071B4"/>
    <w:rsid w:val="00660BA1"/>
    <w:rsid w:val="006F3077"/>
    <w:rsid w:val="007D6FBF"/>
    <w:rsid w:val="007F5BBF"/>
    <w:rsid w:val="00821C8D"/>
    <w:rsid w:val="008A1606"/>
    <w:rsid w:val="008C591D"/>
    <w:rsid w:val="008D326E"/>
    <w:rsid w:val="00935129"/>
    <w:rsid w:val="009E6A0C"/>
    <w:rsid w:val="00A34161"/>
    <w:rsid w:val="00A95D5A"/>
    <w:rsid w:val="00AF7356"/>
    <w:rsid w:val="00BB07F7"/>
    <w:rsid w:val="00C77327"/>
    <w:rsid w:val="00D33537"/>
    <w:rsid w:val="00DF79CD"/>
    <w:rsid w:val="00E01180"/>
    <w:rsid w:val="00E636C9"/>
    <w:rsid w:val="00E64A03"/>
    <w:rsid w:val="00EC7956"/>
    <w:rsid w:val="00ED35BE"/>
    <w:rsid w:val="00ED43B4"/>
    <w:rsid w:val="00EE580F"/>
    <w:rsid w:val="00F05220"/>
    <w:rsid w:val="00F15CA5"/>
    <w:rsid w:val="00FD6D06"/>
    <w:rsid w:val="00FE104D"/>
    <w:rsid w:val="00FE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333333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333333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1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1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5</Words>
  <Characters>937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Stotz</dc:creator>
  <cp:lastModifiedBy>Sylwia Wasiak</cp:lastModifiedBy>
  <cp:revision>2</cp:revision>
  <dcterms:created xsi:type="dcterms:W3CDTF">2020-09-29T18:28:00Z</dcterms:created>
  <dcterms:modified xsi:type="dcterms:W3CDTF">2020-09-29T18:28:00Z</dcterms:modified>
</cp:coreProperties>
</file>